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694" w:rsidRPr="00D36119" w:rsidRDefault="003D36BB" w:rsidP="002D4694">
      <w:pPr>
        <w:spacing w:line="480" w:lineRule="auto"/>
        <w:rPr>
          <w:rFonts w:ascii="Times New Roman" w:hAnsi="Times New Roman"/>
          <w:bCs/>
          <w:sz w:val="24"/>
          <w:szCs w:val="24"/>
          <w:u w:val="single"/>
        </w:rPr>
      </w:pPr>
      <w:r>
        <w:rPr>
          <w:sz w:val="24"/>
          <w:szCs w:val="24"/>
        </w:rPr>
        <w:t>Additional f</w:t>
      </w:r>
      <w:r w:rsidR="002D4694" w:rsidRPr="005F1594">
        <w:rPr>
          <w:sz w:val="24"/>
          <w:szCs w:val="24"/>
        </w:rPr>
        <w:t>ile</w:t>
      </w:r>
      <w:r w:rsidR="002D4694">
        <w:rPr>
          <w:rFonts w:ascii="Arial" w:eastAsia="Times New Roman" w:hAnsi="Arial" w:cs="Arial"/>
          <w:sz w:val="20"/>
          <w:szCs w:val="20"/>
        </w:rPr>
        <w:t xml:space="preserve"> 2 (</w:t>
      </w:r>
      <w:r w:rsidR="002D4694">
        <w:rPr>
          <w:rFonts w:ascii="Times New Roman" w:hAnsi="Times New Roman"/>
          <w:bCs/>
          <w:sz w:val="24"/>
          <w:szCs w:val="24"/>
          <w:u w:val="single"/>
        </w:rPr>
        <w:t>EMG</w:t>
      </w:r>
      <w:r w:rsidR="002D4694" w:rsidRPr="00D36119">
        <w:rPr>
          <w:rFonts w:ascii="Times New Roman" w:hAnsi="Times New Roman"/>
          <w:bCs/>
          <w:sz w:val="24"/>
          <w:szCs w:val="24"/>
          <w:u w:val="single"/>
        </w:rPr>
        <w:t xml:space="preserve"> reliability</w:t>
      </w:r>
      <w:r w:rsidR="002D4694">
        <w:rPr>
          <w:rFonts w:ascii="Times New Roman" w:hAnsi="Times New Roman"/>
          <w:bCs/>
          <w:sz w:val="24"/>
          <w:szCs w:val="24"/>
          <w:u w:val="single"/>
        </w:rPr>
        <w:t>)</w:t>
      </w:r>
    </w:p>
    <w:tbl>
      <w:tblPr>
        <w:tblW w:w="6440" w:type="dxa"/>
        <w:tblInd w:w="93" w:type="dxa"/>
        <w:tblLook w:val="04A0"/>
      </w:tblPr>
      <w:tblGrid>
        <w:gridCol w:w="1008"/>
        <w:gridCol w:w="2461"/>
        <w:gridCol w:w="1931"/>
        <w:gridCol w:w="1040"/>
      </w:tblGrid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Upright Standing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87 ± 1.80(2.4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29(011-0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.76 ± 22.77(7.9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0.90(0.82-0.9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.25 ± 7.12(2.6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7(0.77-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5.08 ± 18.34(3.1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7(0.94-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6.28 ± 27.93(10.0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8(0.79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71 ± 12.68(9.4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4(0.47-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96 ± 31.09(11.7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9(0.80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2.71 ± 21.39(10.2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0(0.68-0.9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Anterior Trunk Sway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40 ± 4.62(0.8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7(0.95-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19 ± 30.29(12.3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7(0.77-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.52 ± 12.08(3.2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3(0.88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9.99 ± 18.40(4.6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6(0.93-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.71 ± 12.93(4.4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4(0.88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5.88 ± 22.37(7.9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8(0.80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6.62 ± 15.79(5.4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7(0.78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45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19 ± 21.45(10.0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4(0.74-0.9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Posterior Trunk Sway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.93 ± 4.26(1.0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4(0.89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.76 ± 6.07(6.1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51(0.32-0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.87 ± 5.44(1.5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2(0.86-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.43 ± 17.42(5.2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6(0.93-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.59 ± 44.66(15.7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0(0.83-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.04 ± 7.36(8.1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36(0.18-0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1.80 ± 57.65(23.2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5(0.75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.65 ± 29.79(13.3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3(0.72-0.9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</w:tbl>
    <w:p w:rsidR="002D4694" w:rsidRDefault="002D4694">
      <w:r>
        <w:br w:type="page"/>
      </w:r>
    </w:p>
    <w:tbl>
      <w:tblPr>
        <w:tblW w:w="6440" w:type="dxa"/>
        <w:tblInd w:w="93" w:type="dxa"/>
        <w:tblLook w:val="04A0"/>
      </w:tblPr>
      <w:tblGrid>
        <w:gridCol w:w="1008"/>
        <w:gridCol w:w="2461"/>
        <w:gridCol w:w="1931"/>
        <w:gridCol w:w="1040"/>
      </w:tblGrid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Anterior Pelvic Rotation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36 ± 2.09(1.4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4(0.60-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01 ± 16.37(7.5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3(0.71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.12 ± 5.60(2.1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8(0.80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6.84 ± 25.66(3.7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8(0.96-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9.22 ± 26.59(11.1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4(0.73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.87 ± 10.61(4.8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2(0.70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50 ± 29.32(12.0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4(0.74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60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.15 ± 28.21(7.3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3(0.87-0.9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Posterior Pelvic Rotation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10 ± 1.37(0.9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3(0.46-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.66 ± 37.26(13.7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6(0.77-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13.58 ± 13.49(3.37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3(0.88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31.01 ± 24.37(10.69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8(0.79-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1.82 ± 16.22(8.1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2(0.71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.41 ± 21.47(14.3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9(0.53-0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1.30 ± 30.19(14.6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9(0.66-0.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6.16 ± 30.07(12.5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6(0.76-0.9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Left Trunk Shift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01 ± 1.49(1.4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51(0.32-0.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38 ± 16.93(8.5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6(0.62-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.74 ± 9.20(2.8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1(0.83-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2.95 ± 23.73(4.7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6(0.93-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38.81 ± 31.72(14.42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3(0.72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.35 ± 14.26(12.4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53(0.34-0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7.12 ± 39.60(19.6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0(0.67-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3.82 ± 20.23(13.6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6(0.49-0.8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</w:tbl>
    <w:p w:rsidR="002D4694" w:rsidRDefault="002D4694">
      <w:r>
        <w:br w:type="page"/>
      </w:r>
    </w:p>
    <w:tbl>
      <w:tblPr>
        <w:tblW w:w="6440" w:type="dxa"/>
        <w:tblInd w:w="93" w:type="dxa"/>
        <w:tblLook w:val="04A0"/>
      </w:tblPr>
      <w:tblGrid>
        <w:gridCol w:w="1008"/>
        <w:gridCol w:w="2461"/>
        <w:gridCol w:w="1931"/>
        <w:gridCol w:w="1040"/>
      </w:tblGrid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Right Trunk Shift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67 ± 4.41(2.0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0(0.82-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.68 ± 17.60(10.1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3(0.57-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.87 ± 7.35(2.3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4(0.90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1.73 ± 16.52(4.2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4(0.89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.04 ± 20.93(7.6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6(0.77-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.95 ± 9.00(8.0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47(0.28-0.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1.70 ± 25.84(13.8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4(0.59-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2.64 ± 20.76(8.8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6(0.77-0.9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Lateral Pelvic Drop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.79 ± 4.66(3.2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7(0.49-0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.48 ± 28.88(11.5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4(0.72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.64 ± 4.91(2.5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2(0.69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.70 ± 6.87(3.1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3(0.70-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.85 ± 14.87(6.8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0(0.67-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.86 ± 15.04(7.9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6(0.60-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4.08 ± 12.63(6.0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0(0.66-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40 ± 37.57(13.2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7(0.77-0.9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2D4694" w:rsidRPr="00884849" w:rsidTr="005B3F2B">
        <w:trPr>
          <w:trHeight w:val="288"/>
        </w:trPr>
        <w:tc>
          <w:tcPr>
            <w:tcW w:w="644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color w:val="000000"/>
                <w:lang w:val="en-AU" w:eastAsia="en-AU"/>
              </w:rPr>
              <w:t>Lateral Pelvic Raise</w:t>
            </w:r>
          </w:p>
        </w:tc>
      </w:tr>
      <w:tr w:rsidR="002D4694" w:rsidRPr="00884849" w:rsidTr="005B3F2B">
        <w:trPr>
          <w:trHeight w:val="288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usc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Mean  ± SD (SEM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ICC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lang w:val="en-AU" w:eastAsia="en-AU"/>
              </w:rPr>
              <w:t>p-value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A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55 ± 1.13(0.7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1(0.42-0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.45 ± 12.57(6.6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1(0.69-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ax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.61 ± 14.62(3.5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5(0.90-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med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7.12 ± 35.23(4.4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99(0.98-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RF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.54 ± 27.19(12.8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8(0.65-0.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.10 ± 8.22(5.7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3(0.45-0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300"/>
        </w:trPr>
        <w:tc>
          <w:tcPr>
            <w:tcW w:w="10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884849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TF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2.17 ± 48.92(24.2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2(0.70-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2D4694" w:rsidRPr="00884849" w:rsidTr="005B3F2B">
        <w:trPr>
          <w:trHeight w:val="276"/>
        </w:trPr>
        <w:tc>
          <w:tcPr>
            <w:tcW w:w="10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L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1.77 ± 20.64(10.0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9(0.66-0.8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D4694" w:rsidRPr="00884849" w:rsidRDefault="002D4694" w:rsidP="005B3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884849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&lt;0.001</w:t>
            </w:r>
          </w:p>
        </w:tc>
      </w:tr>
    </w:tbl>
    <w:p w:rsidR="002D4694" w:rsidRDefault="002D4694" w:rsidP="002D4694">
      <w:pPr>
        <w:spacing w:line="240" w:lineRule="auto"/>
        <w:rPr>
          <w:b/>
          <w:sz w:val="24"/>
          <w:szCs w:val="24"/>
        </w:rPr>
      </w:pPr>
    </w:p>
    <w:p w:rsidR="002D4694" w:rsidRDefault="002D4694" w:rsidP="002D4694"/>
    <w:p w:rsidR="00AB2255" w:rsidRDefault="00AB2255"/>
    <w:sectPr w:rsidR="00AB2255" w:rsidSect="00AB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D4694"/>
    <w:rsid w:val="002D4694"/>
    <w:rsid w:val="003D36BB"/>
    <w:rsid w:val="004F3119"/>
    <w:rsid w:val="0065601D"/>
    <w:rsid w:val="00831676"/>
    <w:rsid w:val="00A4470E"/>
    <w:rsid w:val="00AB2255"/>
    <w:rsid w:val="00AC1903"/>
    <w:rsid w:val="00CB5B33"/>
    <w:rsid w:val="00ED2840"/>
    <w:rsid w:val="00FB5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69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or</dc:creator>
  <cp:lastModifiedBy>Prior</cp:lastModifiedBy>
  <cp:revision>2</cp:revision>
  <dcterms:created xsi:type="dcterms:W3CDTF">2013-04-09T18:39:00Z</dcterms:created>
  <dcterms:modified xsi:type="dcterms:W3CDTF">2013-04-09T18:45:00Z</dcterms:modified>
</cp:coreProperties>
</file>